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9FA" w:rsidRPr="00D07982" w:rsidRDefault="001429FA" w:rsidP="001429FA">
      <w:pPr>
        <w:jc w:val="center"/>
        <w:rPr>
          <w:rFonts w:ascii="Georgia" w:hAnsi="Georgia"/>
          <w:b/>
        </w:rPr>
      </w:pPr>
      <w:r w:rsidRPr="00D07982">
        <w:rPr>
          <w:rFonts w:ascii="Georgia" w:hAnsi="Georgia"/>
          <w:b/>
        </w:rPr>
        <w:t>Appendix 1:  Search terms</w:t>
      </w:r>
      <w:r>
        <w:rPr>
          <w:rFonts w:ascii="Georgia" w:hAnsi="Georgia"/>
          <w:b/>
        </w:rPr>
        <w:t xml:space="preserve"> used</w:t>
      </w:r>
    </w:p>
    <w:p w:rsidR="001429FA" w:rsidRPr="00D07982" w:rsidRDefault="001429FA" w:rsidP="001429FA">
      <w:pPr>
        <w:pStyle w:val="NoSpacing"/>
        <w:spacing w:line="276" w:lineRule="auto"/>
        <w:rPr>
          <w:rFonts w:ascii="Georgia" w:hAnsi="Georgia"/>
        </w:rPr>
      </w:pPr>
    </w:p>
    <w:tbl>
      <w:tblPr>
        <w:tblStyle w:val="TableGrid"/>
        <w:tblW w:w="9322" w:type="dxa"/>
        <w:jc w:val="center"/>
        <w:tblLook w:val="04A0"/>
      </w:tblPr>
      <w:tblGrid>
        <w:gridCol w:w="2802"/>
        <w:gridCol w:w="3118"/>
        <w:gridCol w:w="3402"/>
      </w:tblGrid>
      <w:tr w:rsidR="001429FA" w:rsidRPr="00D07982" w:rsidTr="00131163">
        <w:trPr>
          <w:trHeight w:val="794"/>
          <w:jc w:val="center"/>
        </w:trPr>
        <w:tc>
          <w:tcPr>
            <w:tcW w:w="9322" w:type="dxa"/>
            <w:gridSpan w:val="3"/>
            <w:vAlign w:val="center"/>
          </w:tcPr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  <w:b/>
                <w:bCs/>
              </w:rPr>
            </w:pPr>
            <w:r>
              <w:rPr>
                <w:rFonts w:ascii="Georgia" w:hAnsi="Georgia" w:cstheme="minorHAnsi"/>
                <w:b/>
                <w:bCs/>
              </w:rPr>
              <w:t>s</w:t>
            </w:r>
            <w:r w:rsidRPr="00D07982">
              <w:rPr>
                <w:rFonts w:ascii="Georgia" w:hAnsi="Georgia" w:cstheme="minorHAnsi"/>
                <w:b/>
                <w:bCs/>
              </w:rPr>
              <w:t xml:space="preserve">earch </w:t>
            </w:r>
            <w:r>
              <w:rPr>
                <w:rFonts w:ascii="Georgia" w:hAnsi="Georgia" w:cstheme="minorHAnsi"/>
                <w:b/>
                <w:bCs/>
              </w:rPr>
              <w:t>t</w:t>
            </w:r>
            <w:r w:rsidRPr="00D07982">
              <w:rPr>
                <w:rFonts w:ascii="Georgia" w:hAnsi="Georgia" w:cstheme="minorHAnsi"/>
                <w:b/>
                <w:bCs/>
              </w:rPr>
              <w:t>erms</w:t>
            </w:r>
          </w:p>
        </w:tc>
      </w:tr>
      <w:tr w:rsidR="001429FA" w:rsidRPr="00D07982" w:rsidTr="00131163">
        <w:trPr>
          <w:trHeight w:val="794"/>
          <w:jc w:val="center"/>
        </w:trPr>
        <w:tc>
          <w:tcPr>
            <w:tcW w:w="2802" w:type="dxa"/>
            <w:vAlign w:val="center"/>
          </w:tcPr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  <w:b/>
                <w:bCs/>
              </w:rPr>
            </w:pPr>
            <w:r>
              <w:rPr>
                <w:rFonts w:ascii="Georgia" w:hAnsi="Georgia" w:cstheme="minorHAnsi"/>
                <w:b/>
                <w:bCs/>
              </w:rPr>
              <w:t>p</w:t>
            </w:r>
            <w:r w:rsidRPr="00D07982">
              <w:rPr>
                <w:rFonts w:ascii="Georgia" w:hAnsi="Georgia" w:cstheme="minorHAnsi"/>
                <w:b/>
                <w:bCs/>
              </w:rPr>
              <w:t>opulation / descriptor</w:t>
            </w:r>
          </w:p>
        </w:tc>
        <w:tc>
          <w:tcPr>
            <w:tcW w:w="3118" w:type="dxa"/>
            <w:vAlign w:val="center"/>
          </w:tcPr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  <w:b/>
                <w:bCs/>
              </w:rPr>
            </w:pPr>
            <w:r>
              <w:rPr>
                <w:rFonts w:ascii="Georgia" w:hAnsi="Georgia" w:cstheme="minorHAnsi"/>
                <w:b/>
                <w:bCs/>
              </w:rPr>
              <w:t>o</w:t>
            </w:r>
            <w:r w:rsidRPr="00D07982">
              <w:rPr>
                <w:rFonts w:ascii="Georgia" w:hAnsi="Georgia" w:cstheme="minorHAnsi"/>
                <w:b/>
                <w:bCs/>
              </w:rPr>
              <w:t>utcome</w:t>
            </w:r>
          </w:p>
        </w:tc>
        <w:tc>
          <w:tcPr>
            <w:tcW w:w="3402" w:type="dxa"/>
            <w:vAlign w:val="center"/>
          </w:tcPr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  <w:b/>
                <w:bCs/>
              </w:rPr>
            </w:pPr>
            <w:r>
              <w:rPr>
                <w:rFonts w:ascii="Georgia" w:hAnsi="Georgia" w:cstheme="minorHAnsi"/>
                <w:b/>
                <w:bCs/>
              </w:rPr>
              <w:t>e</w:t>
            </w:r>
            <w:r w:rsidRPr="00D07982">
              <w:rPr>
                <w:rFonts w:ascii="Georgia" w:hAnsi="Georgia" w:cstheme="minorHAnsi"/>
                <w:b/>
                <w:bCs/>
              </w:rPr>
              <w:t>xposure</w:t>
            </w:r>
          </w:p>
        </w:tc>
      </w:tr>
      <w:tr w:rsidR="001429FA" w:rsidRPr="00D07982" w:rsidTr="00131163">
        <w:trPr>
          <w:trHeight w:val="794"/>
          <w:jc w:val="center"/>
        </w:trPr>
        <w:tc>
          <w:tcPr>
            <w:tcW w:w="2802" w:type="dxa"/>
            <w:vAlign w:val="center"/>
          </w:tcPr>
          <w:p w:rsidR="001429FA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D07982">
              <w:rPr>
                <w:rFonts w:ascii="Georgia" w:hAnsi="Georgia" w:cstheme="minorHAnsi"/>
              </w:rPr>
              <w:t>A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t</w:t>
            </w:r>
            <w:r w:rsidRPr="00D07982">
              <w:rPr>
                <w:rFonts w:ascii="Georgia" w:hAnsi="Georgia" w:cstheme="minorHAnsi"/>
              </w:rPr>
              <w:t>een*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y</w:t>
            </w:r>
            <w:r w:rsidRPr="00D07982">
              <w:rPr>
                <w:rFonts w:ascii="Georgia" w:hAnsi="Georgia" w:cstheme="minorHAnsi"/>
              </w:rPr>
              <w:t>oung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y</w:t>
            </w:r>
            <w:r w:rsidRPr="00D07982">
              <w:rPr>
                <w:rFonts w:ascii="Georgia" w:hAnsi="Georgia" w:cstheme="minorHAnsi"/>
              </w:rPr>
              <w:t>outh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e</w:t>
            </w:r>
            <w:r w:rsidRPr="00D07982">
              <w:rPr>
                <w:rFonts w:ascii="Georgia" w:hAnsi="Georgia" w:cstheme="minorHAnsi"/>
              </w:rPr>
              <w:t>arly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proofErr w:type="spellStart"/>
            <w:r>
              <w:rPr>
                <w:rFonts w:ascii="Georgia" w:hAnsi="Georgia" w:cstheme="minorHAnsi"/>
              </w:rPr>
              <w:t>a</w:t>
            </w:r>
            <w:r w:rsidRPr="00D07982">
              <w:rPr>
                <w:rFonts w:ascii="Georgia" w:hAnsi="Georgia" w:cstheme="minorHAnsi"/>
              </w:rPr>
              <w:t>dolescen</w:t>
            </w:r>
            <w:proofErr w:type="spellEnd"/>
            <w:r w:rsidRPr="00D07982">
              <w:rPr>
                <w:rFonts w:ascii="Georgia" w:hAnsi="Georgia" w:cstheme="minorHAnsi"/>
              </w:rPr>
              <w:t>*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a</w:t>
            </w:r>
            <w:r w:rsidRPr="00D07982">
              <w:rPr>
                <w:rFonts w:ascii="Georgia" w:hAnsi="Georgia" w:cstheme="minorHAnsi"/>
              </w:rPr>
              <w:t>ge-specific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</w:p>
        </w:tc>
        <w:tc>
          <w:tcPr>
            <w:tcW w:w="3118" w:type="dxa"/>
            <w:vAlign w:val="center"/>
          </w:tcPr>
          <w:p w:rsidR="001429FA" w:rsidRDefault="001429FA" w:rsidP="00131163">
            <w:pPr>
              <w:rPr>
                <w:rFonts w:ascii="Georgia" w:hAnsi="Georgia" w:cstheme="minorHAnsi"/>
              </w:rPr>
            </w:pPr>
          </w:p>
          <w:p w:rsidR="001429FA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63227F">
              <w:rPr>
                <w:rFonts w:ascii="Georgia" w:hAnsi="Georgia" w:cstheme="minorHAnsi"/>
              </w:rPr>
              <w:t>B</w:t>
            </w:r>
          </w:p>
          <w:p w:rsidR="001429FA" w:rsidRPr="0063227F" w:rsidRDefault="001429FA" w:rsidP="00131163">
            <w:pPr>
              <w:jc w:val="center"/>
              <w:rPr>
                <w:rFonts w:ascii="Georgia" w:hAnsi="Georgia" w:cstheme="minorHAnsi"/>
              </w:rPr>
            </w:pPr>
          </w:p>
          <w:p w:rsidR="001429FA" w:rsidRPr="0063227F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63227F">
              <w:rPr>
                <w:rFonts w:ascii="Georgia" w:hAnsi="Georgia" w:cstheme="minorHAnsi"/>
              </w:rPr>
              <w:t>pregnancy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D07982">
              <w:rPr>
                <w:rFonts w:ascii="Georgia" w:hAnsi="Georgia" w:cstheme="minorHAnsi"/>
              </w:rPr>
              <w:t>motherhood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b</w:t>
            </w:r>
            <w:r w:rsidRPr="00D07982">
              <w:rPr>
                <w:rFonts w:ascii="Georgia" w:hAnsi="Georgia" w:cstheme="minorHAnsi"/>
              </w:rPr>
              <w:t>irth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D07982">
              <w:rPr>
                <w:rFonts w:ascii="Georgia" w:hAnsi="Georgia" w:cstheme="minorHAnsi"/>
              </w:rPr>
              <w:t>fertility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D07982">
              <w:rPr>
                <w:rFonts w:ascii="Georgia" w:hAnsi="Georgia" w:cstheme="minorHAnsi"/>
              </w:rPr>
              <w:t>marriage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D07982">
              <w:rPr>
                <w:rFonts w:ascii="Georgia" w:hAnsi="Georgia" w:cstheme="minorHAnsi"/>
              </w:rPr>
              <w:t>nuptial*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D07982">
              <w:rPr>
                <w:rFonts w:ascii="Georgia" w:hAnsi="Georgia" w:cstheme="minorHAnsi"/>
              </w:rPr>
              <w:t>cohabit*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D07982">
              <w:rPr>
                <w:rFonts w:ascii="Georgia" w:hAnsi="Georgia" w:cstheme="minorHAnsi"/>
              </w:rPr>
              <w:t>fertility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c</w:t>
            </w:r>
            <w:r w:rsidRPr="00D07982">
              <w:rPr>
                <w:rFonts w:ascii="Georgia" w:hAnsi="Georgia" w:cstheme="minorHAnsi"/>
              </w:rPr>
              <w:t>hild-bearing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c</w:t>
            </w:r>
            <w:r w:rsidRPr="00D07982">
              <w:rPr>
                <w:rFonts w:ascii="Georgia" w:hAnsi="Georgia" w:cstheme="minorHAnsi"/>
              </w:rPr>
              <w:t>onception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  <w:i/>
                <w:iCs/>
              </w:rPr>
            </w:pPr>
          </w:p>
        </w:tc>
        <w:tc>
          <w:tcPr>
            <w:tcW w:w="3402" w:type="dxa"/>
            <w:vAlign w:val="center"/>
          </w:tcPr>
          <w:p w:rsidR="001429FA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D</w:t>
            </w:r>
          </w:p>
          <w:p w:rsidR="001429FA" w:rsidRDefault="001429FA" w:rsidP="00131163">
            <w:pPr>
              <w:jc w:val="center"/>
              <w:rPr>
                <w:rFonts w:ascii="Georgia" w:hAnsi="Georgia" w:cstheme="minorHAnsi"/>
              </w:rPr>
            </w:pPr>
          </w:p>
          <w:p w:rsidR="001429FA" w:rsidRPr="0063227F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63227F">
              <w:rPr>
                <w:rFonts w:ascii="Georgia" w:hAnsi="Georgia" w:cstheme="minorHAnsi"/>
              </w:rPr>
              <w:t>armed conflict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v</w:t>
            </w:r>
            <w:r w:rsidRPr="00D07982">
              <w:rPr>
                <w:rFonts w:ascii="Georgia" w:hAnsi="Georgia" w:cstheme="minorHAnsi"/>
              </w:rPr>
              <w:t>iolent conflict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p</w:t>
            </w:r>
            <w:r w:rsidRPr="00D07982">
              <w:rPr>
                <w:rFonts w:ascii="Georgia" w:hAnsi="Georgia" w:cstheme="minorHAnsi"/>
              </w:rPr>
              <w:t>ost-conflict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u</w:t>
            </w:r>
            <w:r w:rsidRPr="00D07982">
              <w:rPr>
                <w:rFonts w:ascii="Georgia" w:hAnsi="Georgia" w:cstheme="minorHAnsi"/>
              </w:rPr>
              <w:t>pheaval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f</w:t>
            </w:r>
            <w:r w:rsidRPr="00D07982">
              <w:rPr>
                <w:rFonts w:ascii="Georgia" w:hAnsi="Georgia" w:cstheme="minorHAnsi"/>
              </w:rPr>
              <w:t>ragile state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D07982">
              <w:rPr>
                <w:rFonts w:ascii="Georgia" w:hAnsi="Georgia" w:cstheme="minorHAnsi"/>
              </w:rPr>
              <w:t>war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g</w:t>
            </w:r>
            <w:r w:rsidRPr="00D07982">
              <w:rPr>
                <w:rFonts w:ascii="Georgia" w:hAnsi="Georgia" w:cstheme="minorHAnsi"/>
              </w:rPr>
              <w:t>enocide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r</w:t>
            </w:r>
            <w:r w:rsidRPr="00D07982">
              <w:rPr>
                <w:rFonts w:ascii="Georgia" w:hAnsi="Georgia" w:cstheme="minorHAnsi"/>
              </w:rPr>
              <w:t>efugee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D07982">
              <w:rPr>
                <w:rFonts w:ascii="Georgia" w:hAnsi="Georgia" w:cstheme="minorHAnsi"/>
              </w:rPr>
              <w:t>IDP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D07982">
              <w:rPr>
                <w:rFonts w:ascii="Georgia" w:hAnsi="Georgia" w:cstheme="minorHAnsi"/>
              </w:rPr>
              <w:t>internally displaced</w:t>
            </w:r>
            <w:r>
              <w:rPr>
                <w:rFonts w:ascii="Georgia" w:hAnsi="Georgia" w:cstheme="minorHAnsi"/>
              </w:rPr>
              <w:t xml:space="preserve"> people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D07982">
              <w:rPr>
                <w:rFonts w:ascii="Georgia" w:hAnsi="Georgia" w:cstheme="minorHAnsi"/>
              </w:rPr>
              <w:t>internally displaced</w:t>
            </w:r>
            <w:r>
              <w:rPr>
                <w:rFonts w:ascii="Georgia" w:hAnsi="Georgia" w:cstheme="minorHAnsi"/>
              </w:rPr>
              <w:t xml:space="preserve"> persons</w:t>
            </w:r>
          </w:p>
        </w:tc>
      </w:tr>
      <w:tr w:rsidR="001429FA" w:rsidRPr="00D07982" w:rsidTr="00131163">
        <w:trPr>
          <w:trHeight w:val="2608"/>
          <w:jc w:val="center"/>
        </w:trPr>
        <w:tc>
          <w:tcPr>
            <w:tcW w:w="2802" w:type="dxa"/>
            <w:vAlign w:val="center"/>
          </w:tcPr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</w:p>
        </w:tc>
        <w:tc>
          <w:tcPr>
            <w:tcW w:w="3118" w:type="dxa"/>
            <w:vAlign w:val="center"/>
          </w:tcPr>
          <w:p w:rsidR="001429FA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D07982">
              <w:rPr>
                <w:rFonts w:ascii="Georgia" w:hAnsi="Georgia" w:cstheme="minorHAnsi"/>
              </w:rPr>
              <w:t>C</w:t>
            </w:r>
          </w:p>
          <w:p w:rsidR="001429FA" w:rsidRDefault="001429FA" w:rsidP="00131163">
            <w:pPr>
              <w:rPr>
                <w:rFonts w:ascii="Georgia" w:hAnsi="Georgia" w:cstheme="minorHAnsi"/>
              </w:rPr>
            </w:pP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 w:rsidRPr="00D07982">
              <w:rPr>
                <w:rFonts w:ascii="Georgia" w:hAnsi="Georgia" w:cstheme="minorHAnsi"/>
              </w:rPr>
              <w:t>child marriage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s</w:t>
            </w:r>
            <w:r w:rsidRPr="00D07982">
              <w:rPr>
                <w:rFonts w:ascii="Georgia" w:hAnsi="Georgia" w:cstheme="minorHAnsi"/>
              </w:rPr>
              <w:t>exual debut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a</w:t>
            </w:r>
            <w:r w:rsidRPr="00D07982">
              <w:rPr>
                <w:rFonts w:ascii="Georgia" w:hAnsi="Georgia" w:cstheme="minorHAnsi"/>
              </w:rPr>
              <w:t>ge at first sex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a</w:t>
            </w:r>
            <w:r w:rsidRPr="00D07982">
              <w:rPr>
                <w:rFonts w:ascii="Georgia" w:hAnsi="Georgia" w:cstheme="minorHAnsi"/>
              </w:rPr>
              <w:t>ge at first birth</w:t>
            </w:r>
          </w:p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a</w:t>
            </w:r>
            <w:r w:rsidRPr="00D07982">
              <w:rPr>
                <w:rFonts w:ascii="Georgia" w:hAnsi="Georgia" w:cstheme="minorHAnsi"/>
              </w:rPr>
              <w:t>ge at marriage</w:t>
            </w:r>
          </w:p>
        </w:tc>
        <w:tc>
          <w:tcPr>
            <w:tcW w:w="3402" w:type="dxa"/>
            <w:vAlign w:val="center"/>
          </w:tcPr>
          <w:p w:rsidR="001429FA" w:rsidRPr="00D07982" w:rsidRDefault="001429FA" w:rsidP="00131163">
            <w:pPr>
              <w:jc w:val="center"/>
              <w:rPr>
                <w:rFonts w:ascii="Georgia" w:hAnsi="Georgia" w:cstheme="minorHAnsi"/>
              </w:rPr>
            </w:pPr>
          </w:p>
        </w:tc>
      </w:tr>
    </w:tbl>
    <w:p w:rsidR="001429FA" w:rsidRDefault="001429FA" w:rsidP="001429FA">
      <w:pPr>
        <w:jc w:val="center"/>
        <w:rPr>
          <w:rFonts w:ascii="Georgia" w:hAnsi="Georgia" w:cstheme="minorHAnsi"/>
        </w:rPr>
      </w:pPr>
    </w:p>
    <w:p w:rsidR="001429FA" w:rsidRDefault="001429FA" w:rsidP="001429FA">
      <w:pPr>
        <w:jc w:val="center"/>
        <w:rPr>
          <w:rFonts w:ascii="Georgia" w:hAnsi="Georgia" w:cstheme="minorHAnsi"/>
        </w:rPr>
      </w:pPr>
      <w:r>
        <w:rPr>
          <w:rFonts w:ascii="Georgia" w:hAnsi="Georgia" w:cstheme="minorHAnsi"/>
        </w:rPr>
        <w:t>S</w:t>
      </w:r>
      <w:r w:rsidRPr="00D07982">
        <w:rPr>
          <w:rFonts w:ascii="Georgia" w:hAnsi="Georgia" w:cstheme="minorHAnsi"/>
        </w:rPr>
        <w:t>earch:  ((</w:t>
      </w:r>
      <w:r w:rsidR="000D00C0">
        <w:rPr>
          <w:rFonts w:ascii="Georgia" w:hAnsi="Georgia" w:cstheme="minorHAnsi"/>
        </w:rPr>
        <w:t>Group A AND Group B) OR Group C</w:t>
      </w:r>
      <w:r w:rsidRPr="00D07982">
        <w:rPr>
          <w:rFonts w:ascii="Georgia" w:hAnsi="Georgia" w:cstheme="minorHAnsi"/>
        </w:rPr>
        <w:t>) AND (Group D)</w:t>
      </w:r>
    </w:p>
    <w:p w:rsidR="00261722" w:rsidRPr="001429FA" w:rsidRDefault="00261722" w:rsidP="001429FA">
      <w:pPr>
        <w:rPr>
          <w:szCs w:val="20"/>
        </w:rPr>
      </w:pPr>
    </w:p>
    <w:sectPr w:rsidR="00261722" w:rsidRPr="001429FA" w:rsidSect="00844D76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41C0" w:rsidRDefault="003941C0" w:rsidP="00AA678B">
      <w:pPr>
        <w:spacing w:line="240" w:lineRule="auto"/>
      </w:pPr>
      <w:r>
        <w:separator/>
      </w:r>
    </w:p>
  </w:endnote>
  <w:endnote w:type="continuationSeparator" w:id="0">
    <w:p w:rsidR="003941C0" w:rsidRDefault="003941C0" w:rsidP="00AA678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1668146"/>
      <w:docPartObj>
        <w:docPartGallery w:val="Page Numbers (Bottom of Page)"/>
        <w:docPartUnique/>
      </w:docPartObj>
    </w:sdtPr>
    <w:sdtContent>
      <w:p w:rsidR="00031D61" w:rsidRDefault="00030044">
        <w:pPr>
          <w:pStyle w:val="Footer"/>
          <w:jc w:val="center"/>
        </w:pPr>
        <w:r>
          <w:fldChar w:fldCharType="begin"/>
        </w:r>
        <w:r w:rsidR="001429FA">
          <w:instrText xml:space="preserve"> PAGE   \* MERGEFORMAT </w:instrText>
        </w:r>
        <w:r>
          <w:fldChar w:fldCharType="separate"/>
        </w:r>
        <w:r w:rsidR="000D00C0">
          <w:rPr>
            <w:noProof/>
          </w:rPr>
          <w:t>1</w:t>
        </w:r>
        <w:r>
          <w:fldChar w:fldCharType="end"/>
        </w:r>
      </w:p>
    </w:sdtContent>
  </w:sdt>
  <w:p w:rsidR="00031D61" w:rsidRDefault="003941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41C0" w:rsidRDefault="003941C0" w:rsidP="00AA678B">
      <w:pPr>
        <w:spacing w:line="240" w:lineRule="auto"/>
      </w:pPr>
      <w:r>
        <w:separator/>
      </w:r>
    </w:p>
  </w:footnote>
  <w:footnote w:type="continuationSeparator" w:id="0">
    <w:p w:rsidR="003941C0" w:rsidRDefault="003941C0" w:rsidP="00AA678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AC2759"/>
    <w:multiLevelType w:val="hybridMultilevel"/>
    <w:tmpl w:val="417C9DBC"/>
    <w:lvl w:ilvl="0" w:tplc="8270919A">
      <w:start w:val="1975"/>
      <w:numFmt w:val="bullet"/>
      <w:lvlText w:val="-"/>
      <w:lvlJc w:val="left"/>
      <w:pPr>
        <w:ind w:left="435" w:hanging="360"/>
      </w:pPr>
      <w:rPr>
        <w:rFonts w:ascii="Cambria" w:eastAsia="Times New Roman" w:hAnsi="Cambria" w:cs="Verdana" w:hint="default"/>
      </w:rPr>
    </w:lvl>
    <w:lvl w:ilvl="1" w:tplc="08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">
    <w:nsid w:val="15F50BBE"/>
    <w:multiLevelType w:val="hybridMultilevel"/>
    <w:tmpl w:val="A6F0B862"/>
    <w:lvl w:ilvl="0" w:tplc="EEA283CC">
      <w:start w:val="1987"/>
      <w:numFmt w:val="bullet"/>
      <w:lvlText w:val="-"/>
      <w:lvlJc w:val="left"/>
      <w:pPr>
        <w:ind w:left="480" w:hanging="360"/>
      </w:pPr>
      <w:rPr>
        <w:rFonts w:ascii="Cambria" w:eastAsia="Times New Roman" w:hAnsi="Cambria" w:cs="Times New Roman" w:hint="default"/>
      </w:rPr>
    </w:lvl>
    <w:lvl w:ilvl="1" w:tplc="08090003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">
    <w:nsid w:val="37B14B26"/>
    <w:multiLevelType w:val="hybridMultilevel"/>
    <w:tmpl w:val="55CA9C26"/>
    <w:lvl w:ilvl="0" w:tplc="BAD62FCE">
      <w:start w:val="1975"/>
      <w:numFmt w:val="bullet"/>
      <w:lvlText w:val="-"/>
      <w:lvlJc w:val="left"/>
      <w:pPr>
        <w:ind w:left="434" w:hanging="360"/>
      </w:pPr>
      <w:rPr>
        <w:rFonts w:ascii="Cambria" w:eastAsia="Times New Roman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4" w:hanging="360"/>
      </w:pPr>
      <w:rPr>
        <w:rFonts w:ascii="Wingdings" w:hAnsi="Wingdings" w:hint="default"/>
      </w:rPr>
    </w:lvl>
  </w:abstractNum>
  <w:abstractNum w:abstractNumId="3">
    <w:nsid w:val="3B190023"/>
    <w:multiLevelType w:val="hybridMultilevel"/>
    <w:tmpl w:val="4CE213C6"/>
    <w:lvl w:ilvl="0" w:tplc="84F41DD8">
      <w:start w:val="1986"/>
      <w:numFmt w:val="bullet"/>
      <w:lvlText w:val="-"/>
      <w:lvlJc w:val="left"/>
      <w:pPr>
        <w:ind w:left="435" w:hanging="360"/>
      </w:pPr>
      <w:rPr>
        <w:rFonts w:ascii="Cambria" w:eastAsia="Times New Roman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4">
    <w:nsid w:val="6CD74D67"/>
    <w:multiLevelType w:val="hybridMultilevel"/>
    <w:tmpl w:val="9EEC50FE"/>
    <w:lvl w:ilvl="0" w:tplc="F49A67DA">
      <w:start w:val="15"/>
      <w:numFmt w:val="bullet"/>
      <w:lvlText w:val="-"/>
      <w:lvlJc w:val="left"/>
      <w:pPr>
        <w:ind w:left="434" w:hanging="360"/>
      </w:pPr>
      <w:rPr>
        <w:rFonts w:ascii="Cambria" w:eastAsia="Times New Roman" w:hAnsi="Cambria" w:cs="Verdana" w:hint="default"/>
      </w:rPr>
    </w:lvl>
    <w:lvl w:ilvl="1" w:tplc="08090003" w:tentative="1">
      <w:start w:val="1"/>
      <w:numFmt w:val="bullet"/>
      <w:lvlText w:val="o"/>
      <w:lvlJc w:val="left"/>
      <w:pPr>
        <w:ind w:left="11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2a2ddd5eez0oe0pfaxz09ktxa9ze52dvrr&quot;&gt;My EndNote Library&lt;record-ids&gt;&lt;item&gt;47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Neglected years&lt;/item&gt;&lt;/Libraries&gt;&lt;/ENLibraries&gt;"/>
  </w:docVars>
  <w:rsids>
    <w:rsidRoot w:val="00BC1E15"/>
    <w:rsid w:val="00010D62"/>
    <w:rsid w:val="000118C6"/>
    <w:rsid w:val="000213CB"/>
    <w:rsid w:val="00030044"/>
    <w:rsid w:val="0004516A"/>
    <w:rsid w:val="00053A7C"/>
    <w:rsid w:val="00071960"/>
    <w:rsid w:val="000A0079"/>
    <w:rsid w:val="000A5796"/>
    <w:rsid w:val="000C3D5D"/>
    <w:rsid w:val="000C5F28"/>
    <w:rsid w:val="000C61EA"/>
    <w:rsid w:val="000C7331"/>
    <w:rsid w:val="000D00C0"/>
    <w:rsid w:val="000E1461"/>
    <w:rsid w:val="00101992"/>
    <w:rsid w:val="001429FA"/>
    <w:rsid w:val="00162C90"/>
    <w:rsid w:val="00187BA2"/>
    <w:rsid w:val="001A5CB5"/>
    <w:rsid w:val="001B7C93"/>
    <w:rsid w:val="001D3BAB"/>
    <w:rsid w:val="001E1EE9"/>
    <w:rsid w:val="00226E47"/>
    <w:rsid w:val="002353DA"/>
    <w:rsid w:val="00236C2E"/>
    <w:rsid w:val="002375EF"/>
    <w:rsid w:val="00250BEA"/>
    <w:rsid w:val="00254F87"/>
    <w:rsid w:val="00257A90"/>
    <w:rsid w:val="00261722"/>
    <w:rsid w:val="002645B4"/>
    <w:rsid w:val="00273185"/>
    <w:rsid w:val="00273408"/>
    <w:rsid w:val="00283B1B"/>
    <w:rsid w:val="00287A4A"/>
    <w:rsid w:val="00291294"/>
    <w:rsid w:val="00294ECB"/>
    <w:rsid w:val="002A532C"/>
    <w:rsid w:val="002B6A24"/>
    <w:rsid w:val="002C7976"/>
    <w:rsid w:val="002D04FD"/>
    <w:rsid w:val="002D0E12"/>
    <w:rsid w:val="0031658E"/>
    <w:rsid w:val="00322617"/>
    <w:rsid w:val="00325E4E"/>
    <w:rsid w:val="0033074F"/>
    <w:rsid w:val="0033782D"/>
    <w:rsid w:val="003712AB"/>
    <w:rsid w:val="00375D70"/>
    <w:rsid w:val="00376155"/>
    <w:rsid w:val="003931A9"/>
    <w:rsid w:val="003941C0"/>
    <w:rsid w:val="003A009F"/>
    <w:rsid w:val="003C5F61"/>
    <w:rsid w:val="003F4E1C"/>
    <w:rsid w:val="00430158"/>
    <w:rsid w:val="004313C8"/>
    <w:rsid w:val="004427AE"/>
    <w:rsid w:val="00443308"/>
    <w:rsid w:val="004541DB"/>
    <w:rsid w:val="00474E69"/>
    <w:rsid w:val="004B3192"/>
    <w:rsid w:val="004B6EE5"/>
    <w:rsid w:val="004D34F7"/>
    <w:rsid w:val="004E6EB0"/>
    <w:rsid w:val="004F1BC6"/>
    <w:rsid w:val="004F31FF"/>
    <w:rsid w:val="0051556A"/>
    <w:rsid w:val="005304CB"/>
    <w:rsid w:val="00560C3B"/>
    <w:rsid w:val="00575465"/>
    <w:rsid w:val="00583719"/>
    <w:rsid w:val="00584A05"/>
    <w:rsid w:val="00590DBF"/>
    <w:rsid w:val="005A29DF"/>
    <w:rsid w:val="005A4582"/>
    <w:rsid w:val="005B048F"/>
    <w:rsid w:val="005C6E68"/>
    <w:rsid w:val="005C7902"/>
    <w:rsid w:val="005E0043"/>
    <w:rsid w:val="005E5429"/>
    <w:rsid w:val="00601211"/>
    <w:rsid w:val="00613191"/>
    <w:rsid w:val="00614D23"/>
    <w:rsid w:val="006168C4"/>
    <w:rsid w:val="006319B6"/>
    <w:rsid w:val="00633F6E"/>
    <w:rsid w:val="0063638D"/>
    <w:rsid w:val="00640B4D"/>
    <w:rsid w:val="00657306"/>
    <w:rsid w:val="00666544"/>
    <w:rsid w:val="00667C2E"/>
    <w:rsid w:val="00674D5B"/>
    <w:rsid w:val="00675089"/>
    <w:rsid w:val="006909B8"/>
    <w:rsid w:val="006B7DA8"/>
    <w:rsid w:val="006F2346"/>
    <w:rsid w:val="006F5960"/>
    <w:rsid w:val="007005B6"/>
    <w:rsid w:val="007226D0"/>
    <w:rsid w:val="00732138"/>
    <w:rsid w:val="00734602"/>
    <w:rsid w:val="0075516F"/>
    <w:rsid w:val="00773D47"/>
    <w:rsid w:val="00775568"/>
    <w:rsid w:val="00782384"/>
    <w:rsid w:val="00787D4C"/>
    <w:rsid w:val="007909D4"/>
    <w:rsid w:val="007B5FB4"/>
    <w:rsid w:val="007C14C0"/>
    <w:rsid w:val="007D32FA"/>
    <w:rsid w:val="007D7913"/>
    <w:rsid w:val="007E0904"/>
    <w:rsid w:val="007E340A"/>
    <w:rsid w:val="00820387"/>
    <w:rsid w:val="0082414C"/>
    <w:rsid w:val="00826448"/>
    <w:rsid w:val="008323C3"/>
    <w:rsid w:val="00837402"/>
    <w:rsid w:val="00840D83"/>
    <w:rsid w:val="00870002"/>
    <w:rsid w:val="00874674"/>
    <w:rsid w:val="008931C4"/>
    <w:rsid w:val="0089729F"/>
    <w:rsid w:val="00897A28"/>
    <w:rsid w:val="008B32C8"/>
    <w:rsid w:val="008C0DC7"/>
    <w:rsid w:val="008C437C"/>
    <w:rsid w:val="008C44B1"/>
    <w:rsid w:val="008D39D8"/>
    <w:rsid w:val="008D578A"/>
    <w:rsid w:val="008D704D"/>
    <w:rsid w:val="009021B9"/>
    <w:rsid w:val="0090530A"/>
    <w:rsid w:val="00911B7F"/>
    <w:rsid w:val="00925695"/>
    <w:rsid w:val="00927A65"/>
    <w:rsid w:val="00943D6E"/>
    <w:rsid w:val="00945421"/>
    <w:rsid w:val="0095024C"/>
    <w:rsid w:val="0095208D"/>
    <w:rsid w:val="00952423"/>
    <w:rsid w:val="00956ADC"/>
    <w:rsid w:val="00960987"/>
    <w:rsid w:val="00972DA3"/>
    <w:rsid w:val="00976405"/>
    <w:rsid w:val="00997C17"/>
    <w:rsid w:val="009A769A"/>
    <w:rsid w:val="009A7908"/>
    <w:rsid w:val="00A01332"/>
    <w:rsid w:val="00A17DB8"/>
    <w:rsid w:val="00A20E54"/>
    <w:rsid w:val="00A34055"/>
    <w:rsid w:val="00A42113"/>
    <w:rsid w:val="00A43042"/>
    <w:rsid w:val="00A4717C"/>
    <w:rsid w:val="00A6345D"/>
    <w:rsid w:val="00A72DF1"/>
    <w:rsid w:val="00A82CD1"/>
    <w:rsid w:val="00A87286"/>
    <w:rsid w:val="00A9267E"/>
    <w:rsid w:val="00AA678B"/>
    <w:rsid w:val="00AB36BC"/>
    <w:rsid w:val="00AB5F21"/>
    <w:rsid w:val="00AC5C27"/>
    <w:rsid w:val="00AF6572"/>
    <w:rsid w:val="00B02FCD"/>
    <w:rsid w:val="00B118CD"/>
    <w:rsid w:val="00B41274"/>
    <w:rsid w:val="00B45F6C"/>
    <w:rsid w:val="00B47D1E"/>
    <w:rsid w:val="00B511B5"/>
    <w:rsid w:val="00B515A6"/>
    <w:rsid w:val="00B60133"/>
    <w:rsid w:val="00B634C6"/>
    <w:rsid w:val="00B6665E"/>
    <w:rsid w:val="00B67E77"/>
    <w:rsid w:val="00B84417"/>
    <w:rsid w:val="00B86C46"/>
    <w:rsid w:val="00B91C7F"/>
    <w:rsid w:val="00B91FF0"/>
    <w:rsid w:val="00B9604B"/>
    <w:rsid w:val="00BA00AD"/>
    <w:rsid w:val="00BC1E15"/>
    <w:rsid w:val="00BC66B1"/>
    <w:rsid w:val="00BE619E"/>
    <w:rsid w:val="00BE6FFC"/>
    <w:rsid w:val="00BF2023"/>
    <w:rsid w:val="00C01D81"/>
    <w:rsid w:val="00C1648A"/>
    <w:rsid w:val="00C168D5"/>
    <w:rsid w:val="00C46A1C"/>
    <w:rsid w:val="00C516CB"/>
    <w:rsid w:val="00C7753D"/>
    <w:rsid w:val="00C848E7"/>
    <w:rsid w:val="00CA5A6F"/>
    <w:rsid w:val="00CB1337"/>
    <w:rsid w:val="00CB62BD"/>
    <w:rsid w:val="00CC104C"/>
    <w:rsid w:val="00CE33C8"/>
    <w:rsid w:val="00CF4E42"/>
    <w:rsid w:val="00D008CD"/>
    <w:rsid w:val="00D21015"/>
    <w:rsid w:val="00D431EE"/>
    <w:rsid w:val="00D43426"/>
    <w:rsid w:val="00D50AD3"/>
    <w:rsid w:val="00D67137"/>
    <w:rsid w:val="00D67D4C"/>
    <w:rsid w:val="00D706FC"/>
    <w:rsid w:val="00D80C06"/>
    <w:rsid w:val="00D86351"/>
    <w:rsid w:val="00D903AF"/>
    <w:rsid w:val="00DA0C75"/>
    <w:rsid w:val="00DB4022"/>
    <w:rsid w:val="00DC11F0"/>
    <w:rsid w:val="00DC1DC2"/>
    <w:rsid w:val="00DF766C"/>
    <w:rsid w:val="00DF7A91"/>
    <w:rsid w:val="00E04584"/>
    <w:rsid w:val="00E0574C"/>
    <w:rsid w:val="00E464EC"/>
    <w:rsid w:val="00E67B6B"/>
    <w:rsid w:val="00E8425B"/>
    <w:rsid w:val="00EB4626"/>
    <w:rsid w:val="00EC3A3A"/>
    <w:rsid w:val="00EF5E2C"/>
    <w:rsid w:val="00F907F7"/>
    <w:rsid w:val="00F92C50"/>
    <w:rsid w:val="00F96481"/>
    <w:rsid w:val="00FC1135"/>
    <w:rsid w:val="00FE42F0"/>
    <w:rsid w:val="00FE5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dark1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="Times New Roman" w:hAnsi="Verdana" w:cs="Verdana"/>
        <w:sz w:val="24"/>
        <w:szCs w:val="24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FE42F0"/>
    <w:pPr>
      <w:spacing w:before="99" w:beforeAutospacing="1" w:after="99" w:afterAutospacing="1"/>
    </w:pPr>
  </w:style>
  <w:style w:type="paragraph" w:styleId="Header">
    <w:name w:val="header"/>
    <w:basedOn w:val="Normal"/>
    <w:link w:val="HeaderChar"/>
    <w:uiPriority w:val="99"/>
    <w:unhideWhenUsed/>
    <w:rsid w:val="00AA678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78B"/>
  </w:style>
  <w:style w:type="paragraph" w:styleId="Footer">
    <w:name w:val="footer"/>
    <w:basedOn w:val="Normal"/>
    <w:link w:val="FooterChar"/>
    <w:uiPriority w:val="99"/>
    <w:unhideWhenUsed/>
    <w:rsid w:val="00AA678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78B"/>
  </w:style>
  <w:style w:type="paragraph" w:styleId="BalloonText">
    <w:name w:val="Balloon Text"/>
    <w:basedOn w:val="Normal"/>
    <w:link w:val="BalloonTextChar"/>
    <w:uiPriority w:val="99"/>
    <w:semiHidden/>
    <w:unhideWhenUsed/>
    <w:rsid w:val="00AA67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78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7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BA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168D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13C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13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13C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6172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172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617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1722"/>
    <w:rPr>
      <w:noProof/>
    </w:rPr>
  </w:style>
  <w:style w:type="table" w:styleId="TableGrid">
    <w:name w:val="Table Grid"/>
    <w:basedOn w:val="TableNormal"/>
    <w:uiPriority w:val="59"/>
    <w:rsid w:val="001429FA"/>
    <w:pPr>
      <w:spacing w:line="240" w:lineRule="auto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429FA"/>
    <w:pPr>
      <w:spacing w:line="240" w:lineRule="auto"/>
    </w:pPr>
    <w:rPr>
      <w:rFonts w:ascii="Calibri" w:eastAsia="SimSun" w:hAnsi="Calibri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Verdana"/>
        <w:sz w:val="24"/>
        <w:szCs w:val="24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pPr>
      <w:spacing w:before="99" w:beforeAutospacing="1" w:after="99" w:afterAutospacing="1"/>
    </w:pPr>
  </w:style>
  <w:style w:type="paragraph" w:styleId="Header">
    <w:name w:val="header"/>
    <w:basedOn w:val="Normal"/>
    <w:link w:val="HeaderChar"/>
    <w:uiPriority w:val="99"/>
    <w:unhideWhenUsed/>
    <w:rsid w:val="00AA678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78B"/>
  </w:style>
  <w:style w:type="paragraph" w:styleId="Footer">
    <w:name w:val="footer"/>
    <w:basedOn w:val="Normal"/>
    <w:link w:val="FooterChar"/>
    <w:uiPriority w:val="99"/>
    <w:unhideWhenUsed/>
    <w:rsid w:val="00AA678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78B"/>
  </w:style>
  <w:style w:type="paragraph" w:styleId="BalloonText">
    <w:name w:val="Balloon Text"/>
    <w:basedOn w:val="Normal"/>
    <w:link w:val="BalloonTextChar"/>
    <w:uiPriority w:val="99"/>
    <w:semiHidden/>
    <w:unhideWhenUsed/>
    <w:rsid w:val="00AA67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78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7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BA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168D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13C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13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13C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6172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172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617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1722"/>
    <w:rPr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5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9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2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2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.XSL"/>
</file>

<file path=customXml/itemProps1.xml><?xml version="1.0" encoding="utf-8"?>
<ds:datastoreItem xmlns:ds="http://schemas.openxmlformats.org/officeDocument/2006/customXml" ds:itemID="{30AFBD06-A030-463D-B9E1-1AF00C89A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ne N.C.</dc:creator>
  <cp:lastModifiedBy>Michael</cp:lastModifiedBy>
  <cp:revision>2</cp:revision>
  <cp:lastPrinted>2015-01-07T09:58:00Z</cp:lastPrinted>
  <dcterms:created xsi:type="dcterms:W3CDTF">2016-02-25T22:18:00Z</dcterms:created>
  <dcterms:modified xsi:type="dcterms:W3CDTF">2016-02-25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